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182442" w14:paraId="7C173D52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E0DF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ow for an emotional release – “How did that feel?” or “How do you think that went?” </w:t>
            </w:r>
          </w:p>
          <w:p w14:paraId="3EDC73FF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ow much stress did it feel like you were under? </w:t>
            </w:r>
          </w:p>
          <w:p w14:paraId="2A5AE530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was the last time you cared for a patient like this and how did you feel?</w:t>
            </w:r>
          </w:p>
        </w:tc>
      </w:tr>
      <w:tr w:rsidR="00182442" w14:paraId="50CD7D27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87FA8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non-pharmacologic options for managing agitated delirium as a first step</w:t>
            </w:r>
          </w:p>
          <w:p w14:paraId="4F661617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view of etiologies, also medication-related (e.g., anticholinergic medications), indwelling catheters</w:t>
            </w:r>
          </w:p>
          <w:p w14:paraId="1A6A43D4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thdrawal of maintenance meds stopped on admission?</w:t>
            </w:r>
          </w:p>
          <w:p w14:paraId="79B8DCD3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non-pharmacologic options did you consider, and why did you choose XXX?</w:t>
            </w:r>
          </w:p>
          <w:p w14:paraId="43FC8F6D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direction, bed alarm, frequent checks, SAFE responses (participate, less likely to get called later)</w:t>
            </w:r>
          </w:p>
          <w:p w14:paraId="4B171D57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ps for communicating rationale for non-pharm management to nurses and patients</w:t>
            </w:r>
          </w:p>
        </w:tc>
      </w:tr>
      <w:tr w:rsidR="00182442" w14:paraId="117B97D3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263E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oritizing non-sedative/non-benzo medications for agitated delirium</w:t>
            </w:r>
          </w:p>
          <w:p w14:paraId="22931A00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 (or rather non-role) of using the EKG/QTc for guiding choice of treatment</w:t>
            </w:r>
          </w:p>
          <w:p w14:paraId="0059470C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crossed your mind when you received the EKG?</w:t>
            </w:r>
          </w:p>
          <w:p w14:paraId="7C07510D" w14:textId="77777777" w:rsidR="00182442" w:rsidRDefault="00182442" w:rsidP="003C2483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elevated QTc does not mean that there may not be a problem in prescribing</w:t>
            </w:r>
          </w:p>
          <w:p w14:paraId="3FBD5AAF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y often have delayed QTc or unable to get (e.g., too agitated to put on leads)</w:t>
            </w:r>
          </w:p>
          <w:p w14:paraId="5E4CB048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T-prolonging conditions (e.g., electrolyte abnormalities, other drugs, hypothyroid)</w:t>
            </w:r>
          </w:p>
          <w:p w14:paraId="3F13A9A6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of Haldol, trazodone, Depakote, Seroquel</w:t>
            </w:r>
          </w:p>
          <w:p w14:paraId="706029EE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oid all if possible but PO first line, lowest possible dose</w:t>
            </w:r>
          </w:p>
          <w:p w14:paraId="34358D7E" w14:textId="77777777" w:rsidR="00182442" w:rsidRDefault="00182442" w:rsidP="003C2483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etiapine 12.5mg PO best possible choice if need medication</w:t>
            </w:r>
          </w:p>
          <w:p w14:paraId="0581E255" w14:textId="77777777" w:rsidR="00182442" w:rsidRDefault="00182442" w:rsidP="003C2483">
            <w:pPr>
              <w:pStyle w:val="ListParagraph"/>
              <w:numPr>
                <w:ilvl w:val="4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 line: olanzapine 2.5mg PO</w:t>
            </w:r>
          </w:p>
          <w:p w14:paraId="62D49C43" w14:textId="77777777" w:rsidR="00182442" w:rsidRDefault="00182442" w:rsidP="003C2483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guidelines: Haldol small dose (but less recommended)</w:t>
            </w:r>
          </w:p>
        </w:tc>
      </w:tr>
      <w:tr w:rsidR="00182442" w14:paraId="60340C7E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3931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non-pharmacologic and first-line options for managing insomnia</w:t>
            </w:r>
          </w:p>
          <w:p w14:paraId="31AAE7D7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at crossed your mind when you were considering what to prescribe to Patient 3? </w:t>
            </w:r>
          </w:p>
          <w:p w14:paraId="048CF12F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ifying lab draws/cluster care</w:t>
            </w:r>
          </w:p>
          <w:p w14:paraId="2E0D55E4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latonin</w:t>
            </w:r>
          </w:p>
          <w:p w14:paraId="50A4E00C" w14:textId="77777777" w:rsidR="00182442" w:rsidRDefault="00182442" w:rsidP="003C2483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ps for communicating rationale for non-pharm management to nurses and patients</w:t>
            </w:r>
          </w:p>
        </w:tc>
      </w:tr>
      <w:tr w:rsidR="00182442" w14:paraId="6DF28E54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01956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oiding prescribing of benzos/Z-drugs for either condition, especially for insomnia</w:t>
            </w:r>
          </w:p>
          <w:p w14:paraId="1568D0BC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risks, even short-term use</w:t>
            </w:r>
          </w:p>
          <w:p w14:paraId="711C83A0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oid in elderly unless alcohol withdrawal</w:t>
            </w:r>
          </w:p>
        </w:tc>
      </w:tr>
      <w:tr w:rsidR="00182442" w14:paraId="18C6D39D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1A70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to worry  – emphasis on specific reasons to escalate (to resident, attending, psych, security)</w:t>
            </w:r>
          </w:p>
          <w:p w14:paraId="15420026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ling to respond</w:t>
            </w:r>
          </w:p>
          <w:p w14:paraId="200C73E5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ual physical harm to self, nurse, or other patients</w:t>
            </w:r>
          </w:p>
        </w:tc>
      </w:tr>
      <w:tr w:rsidR="00182442" w14:paraId="680B8F6B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E316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ave you been in a situation like this and how did you feel? </w:t>
            </w:r>
          </w:p>
          <w:p w14:paraId="03048D8D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ow does this compare and contrast with the simulation scenario you just experienced? </w:t>
            </w:r>
          </w:p>
          <w:p w14:paraId="60B7036E" w14:textId="77777777" w:rsidR="00182442" w:rsidRDefault="00182442" w:rsidP="003C248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ny people have been in anxiety-provoking situation on the wards. Given what we talked about today, are there things you would do differently?</w:t>
            </w:r>
          </w:p>
        </w:tc>
      </w:tr>
      <w:tr w:rsidR="00182442" w14:paraId="2A98E49E" w14:textId="77777777" w:rsidTr="00182442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9E167" w14:textId="77777777" w:rsidR="00182442" w:rsidRDefault="00182442" w:rsidP="003C24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is one thing you’ll take with you back to your twilight rotation?</w:t>
            </w:r>
          </w:p>
        </w:tc>
      </w:tr>
    </w:tbl>
    <w:p w14:paraId="1E0E076A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2632F"/>
    <w:multiLevelType w:val="hybridMultilevel"/>
    <w:tmpl w:val="6C6A8B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9241909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42"/>
    <w:rsid w:val="00027E64"/>
    <w:rsid w:val="00182442"/>
    <w:rsid w:val="006A7596"/>
    <w:rsid w:val="0070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B545E"/>
  <w15:chartTrackingRefBased/>
  <w15:docId w15:val="{35963516-788F-46A6-AF81-66FC03D6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44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182442"/>
    <w:pPr>
      <w:ind w:left="720"/>
      <w:contextualSpacing/>
    </w:pPr>
  </w:style>
  <w:style w:type="table" w:styleId="TableGrid">
    <w:name w:val="Table Grid"/>
    <w:basedOn w:val="TableNormal"/>
    <w:uiPriority w:val="39"/>
    <w:rsid w:val="0018244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9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04-07T02:13:00Z</dcterms:created>
  <dcterms:modified xsi:type="dcterms:W3CDTF">2022-04-07T02:13:00Z</dcterms:modified>
</cp:coreProperties>
</file>